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9F98" w14:textId="7307A77A" w:rsidR="0054388F" w:rsidRPr="00A16925" w:rsidRDefault="00A16925" w:rsidP="00A16925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A16925">
        <w:rPr>
          <w:rFonts w:ascii="Times New Roman" w:hAnsi="Times New Roman" w:cs="Times New Roman"/>
          <w:b/>
          <w:bCs/>
          <w:sz w:val="22"/>
        </w:rPr>
        <w:t>Table S1 Corresponding clinical data of selected healthy subjects and UC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86"/>
        <w:gridCol w:w="3166"/>
        <w:gridCol w:w="2532"/>
      </w:tblGrid>
      <w:tr w:rsidR="0001272E" w:rsidRPr="005A561F" w14:paraId="00BA4213" w14:textId="77777777" w:rsidTr="0001272E"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</w:tcPr>
          <w:p w14:paraId="6508F688" w14:textId="77777777" w:rsidR="0001272E" w:rsidRPr="005A561F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561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0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6A529" w14:textId="693A1F44" w:rsidR="0001272E" w:rsidRPr="005A561F" w:rsidRDefault="00B32FAF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lthy</w:t>
            </w:r>
            <w:r w:rsidR="0001272E" w:rsidRPr="005A561F">
              <w:rPr>
                <w:rFonts w:ascii="Times New Roman" w:hAnsi="Times New Roman" w:cs="Times New Roman"/>
                <w:szCs w:val="21"/>
              </w:rPr>
              <w:t xml:space="preserve"> control (n = </w:t>
            </w:r>
            <w:r w:rsidR="0001272E">
              <w:rPr>
                <w:rFonts w:ascii="Times New Roman" w:hAnsi="Times New Roman" w:cs="Times New Roman"/>
                <w:szCs w:val="21"/>
              </w:rPr>
              <w:t>15</w:t>
            </w:r>
            <w:r w:rsidR="0001272E" w:rsidRPr="005A561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</w:tcPr>
          <w:p w14:paraId="53C326F4" w14:textId="05FF6C1F" w:rsidR="0001272E" w:rsidRPr="005A561F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8"/>
            <w:r w:rsidRPr="005A561F">
              <w:rPr>
                <w:rFonts w:ascii="Times New Roman" w:hAnsi="Times New Roman" w:cs="Times New Roman"/>
                <w:szCs w:val="21"/>
              </w:rPr>
              <w:t>Active UC</w:t>
            </w:r>
            <w:bookmarkEnd w:id="0"/>
            <w:r w:rsidRPr="005A561F">
              <w:rPr>
                <w:rFonts w:ascii="Times New Roman" w:hAnsi="Times New Roman" w:cs="Times New Roman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5A561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1272E" w:rsidRPr="00A16925" w14:paraId="354C4C83" w14:textId="77777777" w:rsidTr="0001272E">
        <w:tc>
          <w:tcPr>
            <w:tcW w:w="1570" w:type="pct"/>
            <w:gridSpan w:val="2"/>
            <w:tcBorders>
              <w:top w:val="single" w:sz="4" w:space="0" w:color="auto"/>
            </w:tcBorders>
          </w:tcPr>
          <w:p w14:paraId="048587CE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906" w:type="pct"/>
            <w:tcBorders>
              <w:top w:val="single" w:sz="4" w:space="0" w:color="auto"/>
            </w:tcBorders>
          </w:tcPr>
          <w:p w14:paraId="11B7A675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  <w:tcBorders>
              <w:top w:val="single" w:sz="4" w:space="0" w:color="auto"/>
            </w:tcBorders>
          </w:tcPr>
          <w:p w14:paraId="4C1AA582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72E" w:rsidRPr="00A16925" w14:paraId="7B55C8B2" w14:textId="77777777" w:rsidTr="0001272E">
        <w:tc>
          <w:tcPr>
            <w:tcW w:w="1570" w:type="pct"/>
            <w:gridSpan w:val="2"/>
          </w:tcPr>
          <w:p w14:paraId="4B2000BA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06" w:type="pct"/>
          </w:tcPr>
          <w:p w14:paraId="25C8AFD2" w14:textId="53148621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24" w:type="pct"/>
          </w:tcPr>
          <w:p w14:paraId="7072B34F" w14:textId="3A4E146E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1272E" w:rsidRPr="00A16925" w14:paraId="0F12618B" w14:textId="77777777" w:rsidTr="0001272E">
        <w:tc>
          <w:tcPr>
            <w:tcW w:w="1570" w:type="pct"/>
            <w:gridSpan w:val="2"/>
          </w:tcPr>
          <w:p w14:paraId="25013D31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06" w:type="pct"/>
          </w:tcPr>
          <w:p w14:paraId="3B954343" w14:textId="4FCC364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24" w:type="pct"/>
          </w:tcPr>
          <w:p w14:paraId="508EBDC0" w14:textId="5C463F72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1272E" w:rsidRPr="00A16925" w14:paraId="193F14A5" w14:textId="77777777" w:rsidTr="0001272E">
        <w:tc>
          <w:tcPr>
            <w:tcW w:w="1570" w:type="pct"/>
            <w:gridSpan w:val="2"/>
          </w:tcPr>
          <w:p w14:paraId="4F34CF76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b/>
                <w:bCs/>
                <w:szCs w:val="21"/>
              </w:rPr>
              <w:t>Age (years ± SD)</w:t>
            </w:r>
          </w:p>
        </w:tc>
        <w:tc>
          <w:tcPr>
            <w:tcW w:w="1906" w:type="pct"/>
          </w:tcPr>
          <w:p w14:paraId="3807C406" w14:textId="24D11713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302C">
              <w:rPr>
                <w:rFonts w:ascii="Times New Roman" w:hAnsi="Times New Roman" w:cs="Times New Roman"/>
                <w:szCs w:val="21"/>
              </w:rPr>
              <w:t>4</w:t>
            </w:r>
            <w:r w:rsidR="00B32FAF">
              <w:rPr>
                <w:rFonts w:ascii="Times New Roman" w:hAnsi="Times New Roman" w:cs="Times New Roman"/>
                <w:szCs w:val="21"/>
              </w:rPr>
              <w:t>9</w:t>
            </w:r>
            <w:r w:rsidRPr="006C302C">
              <w:rPr>
                <w:rFonts w:ascii="Times New Roman" w:hAnsi="Times New Roman" w:cs="Times New Roman"/>
                <w:szCs w:val="21"/>
              </w:rPr>
              <w:t>.</w:t>
            </w:r>
            <w:r w:rsidR="00B32FAF">
              <w:rPr>
                <w:rFonts w:ascii="Times New Roman" w:hAnsi="Times New Roman" w:cs="Times New Roman"/>
                <w:szCs w:val="21"/>
              </w:rPr>
              <w:t>47</w:t>
            </w:r>
            <w:r w:rsidRPr="006C302C">
              <w:rPr>
                <w:rFonts w:ascii="Times New Roman" w:hAnsi="Times New Roman" w:cs="Times New Roman"/>
                <w:szCs w:val="21"/>
              </w:rPr>
              <w:t>±</w:t>
            </w:r>
            <w:r w:rsidR="00B32FAF">
              <w:rPr>
                <w:rFonts w:ascii="Times New Roman" w:hAnsi="Times New Roman" w:cs="Times New Roman"/>
                <w:szCs w:val="21"/>
              </w:rPr>
              <w:t>9.13</w:t>
            </w:r>
          </w:p>
        </w:tc>
        <w:tc>
          <w:tcPr>
            <w:tcW w:w="1524" w:type="pct"/>
          </w:tcPr>
          <w:p w14:paraId="6F0E78D9" w14:textId="4CAA0E30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4</w:t>
            </w:r>
            <w:r w:rsidR="00B32FAF">
              <w:rPr>
                <w:rFonts w:ascii="Times New Roman" w:hAnsi="Times New Roman" w:cs="Times New Roman"/>
                <w:szCs w:val="21"/>
              </w:rPr>
              <w:t>9.80</w:t>
            </w:r>
            <w:r w:rsidRPr="00A16925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B32FAF">
              <w:rPr>
                <w:rFonts w:ascii="Times New Roman" w:hAnsi="Times New Roman" w:cs="Times New Roman"/>
                <w:szCs w:val="21"/>
              </w:rPr>
              <w:t>9.30</w:t>
            </w:r>
          </w:p>
        </w:tc>
      </w:tr>
      <w:tr w:rsidR="0001272E" w:rsidRPr="00A16925" w14:paraId="751E042E" w14:textId="77777777" w:rsidTr="0001272E">
        <w:tc>
          <w:tcPr>
            <w:tcW w:w="1570" w:type="pct"/>
            <w:gridSpan w:val="2"/>
          </w:tcPr>
          <w:p w14:paraId="2407C281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b/>
                <w:bCs/>
                <w:szCs w:val="21"/>
              </w:rPr>
              <w:t>Extent of disease</w:t>
            </w:r>
          </w:p>
        </w:tc>
        <w:tc>
          <w:tcPr>
            <w:tcW w:w="1906" w:type="pct"/>
          </w:tcPr>
          <w:p w14:paraId="58BD8A0E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3C17B8EC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72E" w:rsidRPr="00A16925" w14:paraId="5070FA76" w14:textId="77777777" w:rsidTr="0001272E">
        <w:tc>
          <w:tcPr>
            <w:tcW w:w="1570" w:type="pct"/>
            <w:gridSpan w:val="2"/>
          </w:tcPr>
          <w:p w14:paraId="1B935FBC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 xml:space="preserve">Extensive colitis </w:t>
            </w:r>
          </w:p>
        </w:tc>
        <w:tc>
          <w:tcPr>
            <w:tcW w:w="1906" w:type="pct"/>
          </w:tcPr>
          <w:p w14:paraId="7FCC6F0F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47101E8E" w14:textId="60564D3F" w:rsidR="0001272E" w:rsidRPr="00A21602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1272E" w:rsidRPr="00A16925" w14:paraId="236EAA1A" w14:textId="77777777" w:rsidTr="0001272E">
        <w:tc>
          <w:tcPr>
            <w:tcW w:w="1570" w:type="pct"/>
            <w:gridSpan w:val="2"/>
          </w:tcPr>
          <w:p w14:paraId="194568A5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Sided colitis</w:t>
            </w:r>
          </w:p>
        </w:tc>
        <w:tc>
          <w:tcPr>
            <w:tcW w:w="1906" w:type="pct"/>
          </w:tcPr>
          <w:p w14:paraId="16CC4B60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2806AEDA" w14:textId="11516BCB" w:rsidR="0001272E" w:rsidRPr="00A21602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1272E" w:rsidRPr="00A16925" w14:paraId="7B10A77A" w14:textId="77777777" w:rsidTr="0001272E">
        <w:tc>
          <w:tcPr>
            <w:tcW w:w="1570" w:type="pct"/>
            <w:gridSpan w:val="2"/>
          </w:tcPr>
          <w:p w14:paraId="6780772B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Proctitis</w:t>
            </w:r>
          </w:p>
        </w:tc>
        <w:tc>
          <w:tcPr>
            <w:tcW w:w="1906" w:type="pct"/>
          </w:tcPr>
          <w:p w14:paraId="466890A6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7E9D7EA6" w14:textId="6C50CAD7" w:rsidR="0001272E" w:rsidRPr="00A21602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1272E" w:rsidRPr="00A16925" w14:paraId="64E74957" w14:textId="77777777" w:rsidTr="0001272E">
        <w:tc>
          <w:tcPr>
            <w:tcW w:w="1570" w:type="pct"/>
            <w:gridSpan w:val="2"/>
          </w:tcPr>
          <w:p w14:paraId="48F5F938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1906" w:type="pct"/>
          </w:tcPr>
          <w:p w14:paraId="1F66A39A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519BE684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72E" w:rsidRPr="00A16925" w14:paraId="05AD670A" w14:textId="77777777" w:rsidTr="0001272E">
        <w:tc>
          <w:tcPr>
            <w:tcW w:w="1570" w:type="pct"/>
            <w:gridSpan w:val="2"/>
          </w:tcPr>
          <w:p w14:paraId="17F58452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Amino salicylates</w:t>
            </w:r>
          </w:p>
        </w:tc>
        <w:tc>
          <w:tcPr>
            <w:tcW w:w="1906" w:type="pct"/>
          </w:tcPr>
          <w:p w14:paraId="40E1FEFA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406BE142" w14:textId="4708C756" w:rsidR="0001272E" w:rsidRPr="00A16925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01272E" w:rsidRPr="00A16925" w14:paraId="66C12531" w14:textId="77777777" w:rsidTr="0001272E">
        <w:tc>
          <w:tcPr>
            <w:tcW w:w="1570" w:type="pct"/>
            <w:gridSpan w:val="2"/>
          </w:tcPr>
          <w:p w14:paraId="685697BD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Corticosteroids</w:t>
            </w:r>
          </w:p>
        </w:tc>
        <w:tc>
          <w:tcPr>
            <w:tcW w:w="1906" w:type="pct"/>
          </w:tcPr>
          <w:p w14:paraId="5D0814D6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142190EA" w14:textId="7F0A8203" w:rsidR="0001272E" w:rsidRPr="00A16925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1272E" w:rsidRPr="00A16925" w14:paraId="428343F0" w14:textId="77777777" w:rsidTr="0001272E">
        <w:tc>
          <w:tcPr>
            <w:tcW w:w="1570" w:type="pct"/>
            <w:gridSpan w:val="2"/>
          </w:tcPr>
          <w:p w14:paraId="1ABCADE2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06" w:type="pct"/>
          </w:tcPr>
          <w:p w14:paraId="53676BDA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66CF8737" w14:textId="6EAE37C0" w:rsidR="0001272E" w:rsidRPr="00A16925" w:rsidRDefault="007C7597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1272E" w:rsidRPr="00A16925" w14:paraId="3BA0EE11" w14:textId="77777777" w:rsidTr="0001272E">
        <w:tc>
          <w:tcPr>
            <w:tcW w:w="1570" w:type="pct"/>
            <w:gridSpan w:val="2"/>
          </w:tcPr>
          <w:p w14:paraId="40D22ACD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b/>
                <w:bCs/>
                <w:szCs w:val="21"/>
              </w:rPr>
              <w:t>Endoscopy</w:t>
            </w:r>
          </w:p>
        </w:tc>
        <w:tc>
          <w:tcPr>
            <w:tcW w:w="1906" w:type="pct"/>
          </w:tcPr>
          <w:p w14:paraId="59C0C16E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155A133E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272E" w:rsidRPr="00A16925" w14:paraId="17D195B0" w14:textId="77777777" w:rsidTr="0001272E">
        <w:tc>
          <w:tcPr>
            <w:tcW w:w="1570" w:type="pct"/>
            <w:gridSpan w:val="2"/>
          </w:tcPr>
          <w:p w14:paraId="27D9D306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Grade 0-1</w:t>
            </w:r>
          </w:p>
        </w:tc>
        <w:tc>
          <w:tcPr>
            <w:tcW w:w="1906" w:type="pct"/>
          </w:tcPr>
          <w:p w14:paraId="6A8166A4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4CD80F59" w14:textId="3BAE9F9E" w:rsidR="0001272E" w:rsidRPr="00A16925" w:rsidRDefault="00CE06C0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1272E" w:rsidRPr="00A16925" w14:paraId="0066010A" w14:textId="77777777" w:rsidTr="0001272E">
        <w:tc>
          <w:tcPr>
            <w:tcW w:w="1570" w:type="pct"/>
            <w:gridSpan w:val="2"/>
          </w:tcPr>
          <w:p w14:paraId="5E684366" w14:textId="77777777" w:rsidR="0001272E" w:rsidRPr="00A16925" w:rsidRDefault="0001272E" w:rsidP="006C0B9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6925">
              <w:rPr>
                <w:rFonts w:ascii="Times New Roman" w:hAnsi="Times New Roman" w:cs="Times New Roman"/>
                <w:szCs w:val="21"/>
              </w:rPr>
              <w:t>Grade 2-3</w:t>
            </w:r>
          </w:p>
        </w:tc>
        <w:tc>
          <w:tcPr>
            <w:tcW w:w="1906" w:type="pct"/>
          </w:tcPr>
          <w:p w14:paraId="60EE7E50" w14:textId="77777777" w:rsidR="0001272E" w:rsidRPr="00A16925" w:rsidRDefault="0001272E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pct"/>
          </w:tcPr>
          <w:p w14:paraId="5625BA39" w14:textId="7C4F634E" w:rsidR="0001272E" w:rsidRPr="00A16925" w:rsidRDefault="00CE06C0" w:rsidP="006C0B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</w:tbl>
    <w:p w14:paraId="2AAB78C8" w14:textId="77777777" w:rsidR="00A16925" w:rsidRDefault="00A16925"/>
    <w:p w14:paraId="75893681" w14:textId="77777777" w:rsidR="00A16925" w:rsidRDefault="00A16925"/>
    <w:p w14:paraId="1FA1608C" w14:textId="77777777" w:rsidR="00A16925" w:rsidRDefault="00A16925"/>
    <w:p w14:paraId="11145B87" w14:textId="77777777" w:rsidR="00A16925" w:rsidRDefault="00A16925"/>
    <w:p w14:paraId="2FC37B69" w14:textId="77777777" w:rsidR="00A16925" w:rsidRDefault="00A16925"/>
    <w:p w14:paraId="4850FC7D" w14:textId="77777777" w:rsidR="00A16925" w:rsidRDefault="00A16925"/>
    <w:p w14:paraId="3B49A62E" w14:textId="77777777" w:rsidR="00A16925" w:rsidRDefault="00A16925"/>
    <w:p w14:paraId="270E4172" w14:textId="77777777" w:rsidR="00A16925" w:rsidRDefault="00A16925"/>
    <w:p w14:paraId="14903772" w14:textId="77777777" w:rsidR="00A16925" w:rsidRDefault="00A16925"/>
    <w:p w14:paraId="08054DD0" w14:textId="77777777" w:rsidR="00A16925" w:rsidRDefault="00A16925"/>
    <w:p w14:paraId="27A1B7B8" w14:textId="77777777" w:rsidR="00A16925" w:rsidRDefault="00A16925"/>
    <w:p w14:paraId="005FDF60" w14:textId="77777777" w:rsidR="00A16925" w:rsidRDefault="00A16925"/>
    <w:p w14:paraId="6DF8F089" w14:textId="77777777" w:rsidR="00A16925" w:rsidRDefault="00A16925"/>
    <w:p w14:paraId="1D46144D" w14:textId="77777777" w:rsidR="00A16925" w:rsidRDefault="00A16925"/>
    <w:p w14:paraId="305F65FB" w14:textId="77777777" w:rsidR="00A16925" w:rsidRDefault="00A16925"/>
    <w:p w14:paraId="3AB5A02F" w14:textId="77777777" w:rsidR="00A16925" w:rsidRDefault="00A16925"/>
    <w:p w14:paraId="74166106" w14:textId="77777777" w:rsidR="00A16925" w:rsidRDefault="00A16925"/>
    <w:p w14:paraId="07141407" w14:textId="77777777" w:rsidR="00A16925" w:rsidRDefault="00A16925"/>
    <w:sectPr w:rsidR="00A16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2B7FD" w14:textId="77777777" w:rsidR="000A003C" w:rsidRDefault="000A003C" w:rsidP="009C4F24">
      <w:r>
        <w:separator/>
      </w:r>
    </w:p>
  </w:endnote>
  <w:endnote w:type="continuationSeparator" w:id="0">
    <w:p w14:paraId="1056E571" w14:textId="77777777" w:rsidR="000A003C" w:rsidRDefault="000A003C" w:rsidP="009C4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A29F0" w14:textId="77777777" w:rsidR="000A003C" w:rsidRDefault="000A003C" w:rsidP="009C4F24">
      <w:r>
        <w:separator/>
      </w:r>
    </w:p>
  </w:footnote>
  <w:footnote w:type="continuationSeparator" w:id="0">
    <w:p w14:paraId="62ED80A8" w14:textId="77777777" w:rsidR="000A003C" w:rsidRDefault="000A003C" w:rsidP="009C4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25"/>
    <w:rsid w:val="0001272E"/>
    <w:rsid w:val="000A003C"/>
    <w:rsid w:val="00156A18"/>
    <w:rsid w:val="001E5720"/>
    <w:rsid w:val="001F69F3"/>
    <w:rsid w:val="002115A6"/>
    <w:rsid w:val="002839E8"/>
    <w:rsid w:val="00314A43"/>
    <w:rsid w:val="00333FD0"/>
    <w:rsid w:val="003547AD"/>
    <w:rsid w:val="0038062A"/>
    <w:rsid w:val="004F7472"/>
    <w:rsid w:val="0054388F"/>
    <w:rsid w:val="0060543A"/>
    <w:rsid w:val="00616823"/>
    <w:rsid w:val="006C302C"/>
    <w:rsid w:val="00741917"/>
    <w:rsid w:val="007A1AD4"/>
    <w:rsid w:val="007B4582"/>
    <w:rsid w:val="007C7597"/>
    <w:rsid w:val="00812F9B"/>
    <w:rsid w:val="00896E50"/>
    <w:rsid w:val="0095392B"/>
    <w:rsid w:val="009C4F24"/>
    <w:rsid w:val="00A16925"/>
    <w:rsid w:val="00A21602"/>
    <w:rsid w:val="00AC182B"/>
    <w:rsid w:val="00B1669C"/>
    <w:rsid w:val="00B32FAF"/>
    <w:rsid w:val="00BB301C"/>
    <w:rsid w:val="00C02A3A"/>
    <w:rsid w:val="00CC3B00"/>
    <w:rsid w:val="00CE06C0"/>
    <w:rsid w:val="00CF59B4"/>
    <w:rsid w:val="00D300CD"/>
    <w:rsid w:val="00D678DC"/>
    <w:rsid w:val="00D95017"/>
    <w:rsid w:val="00E01168"/>
    <w:rsid w:val="00E24533"/>
    <w:rsid w:val="00EB5FDC"/>
    <w:rsid w:val="00F9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12E89"/>
  <w15:chartTrackingRefBased/>
  <w15:docId w15:val="{684E07D0-A422-4AEE-8296-8DA8E706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6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169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C4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4F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4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4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辕 轩</dc:creator>
  <cp:keywords/>
  <dc:description/>
  <cp:lastModifiedBy>Xiao Haitao</cp:lastModifiedBy>
  <cp:revision>2</cp:revision>
  <dcterms:created xsi:type="dcterms:W3CDTF">2025-12-08T01:37:00Z</dcterms:created>
  <dcterms:modified xsi:type="dcterms:W3CDTF">2025-12-08T01:37:00Z</dcterms:modified>
</cp:coreProperties>
</file>